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89BD9E" w14:textId="77777777" w:rsidR="00150EC2" w:rsidRDefault="00150EC2" w:rsidP="00150EC2">
      <w:pPr>
        <w:pStyle w:val="Default"/>
      </w:pPr>
    </w:p>
    <w:p w14:paraId="02239BC3" w14:textId="7D8D4030" w:rsidR="00906498" w:rsidRDefault="00501D48" w:rsidP="00906498">
      <w:pPr>
        <w:jc w:val="center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Multimedia Appendix</w:t>
      </w:r>
      <w:r w:rsidR="00150EC2" w:rsidRPr="00150EC2">
        <w:rPr>
          <w:rFonts w:ascii="Arial" w:hAnsi="Arial" w:cs="Arial"/>
          <w:b/>
          <w:bCs/>
          <w:sz w:val="18"/>
          <w:szCs w:val="18"/>
        </w:rPr>
        <w:t xml:space="preserve"> 1:</w:t>
      </w:r>
      <w:bookmarkStart w:id="0" w:name="_GoBack"/>
      <w:bookmarkEnd w:id="0"/>
    </w:p>
    <w:p w14:paraId="478F0F02" w14:textId="784ECD36" w:rsidR="008A274C" w:rsidRPr="00150EC2" w:rsidRDefault="00150EC2" w:rsidP="00906498">
      <w:pPr>
        <w:jc w:val="center"/>
        <w:rPr>
          <w:rFonts w:ascii="Arial" w:hAnsi="Arial" w:cs="Arial"/>
          <w:sz w:val="18"/>
          <w:szCs w:val="18"/>
        </w:rPr>
      </w:pPr>
      <w:r w:rsidRPr="00150EC2">
        <w:rPr>
          <w:rFonts w:ascii="Arial" w:hAnsi="Arial" w:cs="Arial"/>
          <w:b/>
          <w:bCs/>
          <w:sz w:val="18"/>
          <w:szCs w:val="18"/>
        </w:rPr>
        <w:t>Test questions administered for pre- and post-test of the Video Training Intervention</w:t>
      </w:r>
    </w:p>
    <w:tbl>
      <w:tblPr>
        <w:tblW w:w="11052" w:type="dxa"/>
        <w:jc w:val="center"/>
        <w:tblLook w:val="04A0" w:firstRow="1" w:lastRow="0" w:firstColumn="1" w:lastColumn="0" w:noHBand="0" w:noVBand="1"/>
      </w:tblPr>
      <w:tblGrid>
        <w:gridCol w:w="2263"/>
        <w:gridCol w:w="3544"/>
        <w:gridCol w:w="4253"/>
        <w:gridCol w:w="992"/>
      </w:tblGrid>
      <w:tr w:rsidR="00DE5E7F" w:rsidRPr="001A1786" w14:paraId="696A950B" w14:textId="77777777" w:rsidTr="00752814">
        <w:trPr>
          <w:trHeight w:val="276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CFC1" w14:textId="2DC41B13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3D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pic Area</w:t>
            </w:r>
            <w:r w:rsidR="002A0D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FB0E" w14:textId="7FDAB29C" w:rsidR="00DE5E7F" w:rsidRPr="001A1786" w:rsidRDefault="002A0DD7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Q</w:t>
            </w:r>
            <w:r w:rsidR="00DE5E7F" w:rsidRPr="001A17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uestion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asked 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F6B1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3D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ultiple choice o</w:t>
            </w:r>
            <w:r w:rsidRPr="001A17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tio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BD64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nswer</w:t>
            </w:r>
          </w:p>
        </w:tc>
      </w:tr>
      <w:tr w:rsidR="00DE5E7F" w:rsidRPr="001A1786" w14:paraId="1935947F" w14:textId="77777777" w:rsidTr="00752814">
        <w:trPr>
          <w:trHeight w:val="990"/>
          <w:jc w:val="center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C088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mportance of Focused Antenatal Car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AECB6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 What are your jobs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tasks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during focused antenatal care visit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7CAA6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rn mother about dangers of pregnancy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bserve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nd act on risk factors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C. Show 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regnant 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ther you know best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D. 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o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s much 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perwork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s possi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158D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</w:t>
            </w:r>
          </w:p>
        </w:tc>
      </w:tr>
      <w:tr w:rsidR="00DE5E7F" w:rsidRPr="001A1786" w14:paraId="2523AA24" w14:textId="77777777" w:rsidTr="00752814">
        <w:trPr>
          <w:trHeight w:val="1380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E908C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C1E7A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hen should the four standard focused antenatal care 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sits be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made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A236F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Around 26 weeks of pregnancy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Every 2 weeks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. Whenever you are visiting someone in her village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. When the woman feels like 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2F91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DE5E7F" w:rsidRPr="001A1786" w14:paraId="3418FFCE" w14:textId="77777777" w:rsidTr="00752814">
        <w:trPr>
          <w:trHeight w:val="1104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2E019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C01AF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. What examination should you 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rry out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t each focused antenatal care visit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99847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Take blood pressure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f pregnant mother 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B. 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sure h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ight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. Measure Shoe size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. Note eye colou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9F74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DE5E7F" w:rsidRPr="001A1786" w14:paraId="19BF3780" w14:textId="77777777" w:rsidTr="00752814">
        <w:trPr>
          <w:trHeight w:val="1104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A536F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F9BC0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. What 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ther 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aminations should you make at each focused antenata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are visit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6C0BB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Confirm pregnancy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Note eye colour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. Estimate due date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. Look for warning signs early 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B7AC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</w:t>
            </w:r>
          </w:p>
        </w:tc>
      </w:tr>
      <w:tr w:rsidR="00DE5E7F" w:rsidRPr="001A1786" w14:paraId="06F579AC" w14:textId="77777777" w:rsidTr="00752814">
        <w:trPr>
          <w:trHeight w:val="1200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0E032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5CEEF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 What TWO should you remember at the second focused antenatal care visit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06876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. 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rry out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routine checks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Give religious guidance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. Document this visit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. If all is well, tell her not to come bac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5534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 and C</w:t>
            </w:r>
          </w:p>
        </w:tc>
      </w:tr>
      <w:tr w:rsidR="00DE5E7F" w:rsidRPr="001A1786" w14:paraId="74A80330" w14:textId="77777777" w:rsidTr="00752814">
        <w:trPr>
          <w:trHeight w:val="1104"/>
          <w:jc w:val="center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95D6E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spectful Maternity Car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2034E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. Who else might Mama 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(the pregnant mother) 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t want with her at the birth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957F9C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Sister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Friend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. Boss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. Husba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46F6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</w:tr>
      <w:tr w:rsidR="00DE5E7F" w:rsidRPr="001A1786" w14:paraId="7B824492" w14:textId="77777777" w:rsidTr="00752814">
        <w:trPr>
          <w:trHeight w:val="1104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F2EA3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D1A20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. How could you give Mama 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(the pregnant mother) 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vacy during birth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E021A7" w14:textId="77777777" w:rsidR="00DE5E7F" w:rsidRPr="00FE3D27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. 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e a f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lding 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een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to provide privacy</w:t>
            </w:r>
          </w:p>
          <w:p w14:paraId="7C77F050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. Introduce Mama 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(pregnant mother) 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 everybody in the health Centre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. Encourage her to share a b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1571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DE5E7F" w:rsidRPr="001A1786" w14:paraId="00E545AE" w14:textId="77777777" w:rsidTr="00752814">
        <w:trPr>
          <w:trHeight w:val="1380"/>
          <w:jc w:val="center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A1E7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arning Signs in Pregnancy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90758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 What are the signs of anaemia? (SELECT TWO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B6814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Baby moving a lot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Breathlessness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. Low blood pressure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. Yellow eyeball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E. Fast heartbea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8815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 and E</w:t>
            </w:r>
          </w:p>
        </w:tc>
      </w:tr>
      <w:tr w:rsidR="00DE5E7F" w:rsidRPr="001A1786" w14:paraId="3F7CB375" w14:textId="77777777" w:rsidTr="00752814">
        <w:trPr>
          <w:trHeight w:val="1380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ED297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1D568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. What CANNOT be done to help manage anaemia? 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4C109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Give Iron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Seek help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C. Send 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expectant mother 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spital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. Improve diet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E. Encourage Spacing of pregnanc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5055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</w:tr>
      <w:tr w:rsidR="00DE5E7F" w:rsidRPr="001A1786" w14:paraId="4B2F9B2F" w14:textId="77777777" w:rsidTr="00752814">
        <w:trPr>
          <w:trHeight w:val="828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D5C88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39CC1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 What is the most likely cause of an expectant mother bleeding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17FAA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Placenta is covering cervix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Pregnancy is over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. Baby is bleed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77CB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DE5E7F" w:rsidRPr="001A1786" w14:paraId="2655722E" w14:textId="77777777" w:rsidTr="00752814">
        <w:trPr>
          <w:trHeight w:val="1380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13E66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3D793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 What are the warning signs of pre-eclampsia? (SELECT TWO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1FA71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Swollen feet, ankles, hands and face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Skin rash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. Headaches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. Pale eyelids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E. Bleed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AB4D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 and C</w:t>
            </w:r>
          </w:p>
        </w:tc>
      </w:tr>
      <w:tr w:rsidR="00DE5E7F" w:rsidRPr="001A1786" w14:paraId="1748CA57" w14:textId="77777777" w:rsidTr="00752814">
        <w:trPr>
          <w:trHeight w:val="1380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A13F2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BFE76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 What are the signs of possible infection in a pregnant mother? (SELECT TWO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DBCA7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Skin hot to touch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Bleeding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. Low blood pressure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. Sweating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E. Pale skin on palms of han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0698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 and D</w:t>
            </w:r>
          </w:p>
        </w:tc>
      </w:tr>
      <w:tr w:rsidR="00DE5E7F" w:rsidRPr="001A1786" w14:paraId="1DDA49CA" w14:textId="77777777" w:rsidTr="00752814">
        <w:trPr>
          <w:trHeight w:val="1380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72C44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A238B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 What can observations of the pregnancy bump NOT tell you? (SELECT TWO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2421F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Likelihood of obstructed labour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Eye colour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. Position of babies in the uterus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. How many babies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n the womb 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E. Intelligence of bab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62B4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 and E</w:t>
            </w:r>
          </w:p>
        </w:tc>
      </w:tr>
      <w:tr w:rsidR="00DE5E7F" w:rsidRPr="001A1786" w14:paraId="5CF5A9C0" w14:textId="77777777" w:rsidTr="00752814">
        <w:trPr>
          <w:trHeight w:val="1380"/>
          <w:jc w:val="center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9F46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ow to use a partograph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38E9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. How can a simple 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artograph 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art save lives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845D8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. The partograph stays with 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expectant 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ther even after health worker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hange shift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 to allow other staff to see any danger signs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The chart is responsible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for saving lives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not 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he 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ff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. The chart tells you what to do in an emergency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. Paperwork is always good for its own sak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4B67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DE5E7F" w:rsidRPr="001A1786" w14:paraId="13681407" w14:textId="77777777" w:rsidTr="00752814">
        <w:trPr>
          <w:trHeight w:val="1104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E03FD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BE791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 What should you remember about using partographs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F534E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Senior health worker is responsible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New chart every shift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. Guess readings if you missed an observation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. Have blank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opies 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ady in advance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n case the one being used is ful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C8ED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</w:t>
            </w:r>
          </w:p>
        </w:tc>
      </w:tr>
      <w:tr w:rsidR="00DE5E7F" w:rsidRPr="001A1786" w14:paraId="5D3ED69A" w14:textId="77777777" w:rsidTr="00752814">
        <w:trPr>
          <w:trHeight w:val="1104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5018C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929C1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 Which is NOT among the three vital observations, to track progress of labour, using a partograph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3BF69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Dilation of cervix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Height of mother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. Descent of baby's head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D. Time in active labour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E101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</w:t>
            </w:r>
          </w:p>
        </w:tc>
      </w:tr>
      <w:tr w:rsidR="00DE5E7F" w:rsidRPr="001A1786" w14:paraId="7025E793" w14:textId="77777777" w:rsidTr="00752814">
        <w:trPr>
          <w:trHeight w:val="1104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BB9B8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0B7A4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 Which is NOT among the THREE observations you record on the partograph, to track the health if the baby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1C25A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Foetal heart rate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Moulding of baby's head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. Temperature of room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. Colour of amniotic flu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E43D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</w:tr>
      <w:tr w:rsidR="00DE5E7F" w:rsidRPr="001A1786" w14:paraId="1A81AE5C" w14:textId="77777777" w:rsidTr="00752814">
        <w:trPr>
          <w:trHeight w:val="1380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1F66C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78F8A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 Which observations do you NOT record on the partograph about the condition of the mother herself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A4FD0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Pulse and blood pressure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Frequency of contractions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C. Strength of 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he mother’s 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oice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. Contraction rate and strength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E. Drugs administe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BE9E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</w:tr>
      <w:tr w:rsidR="00DE5E7F" w:rsidRPr="001A1786" w14:paraId="0EAADEA5" w14:textId="77777777" w:rsidTr="00752814">
        <w:trPr>
          <w:trHeight w:val="552"/>
          <w:jc w:val="center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AB5BE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evention and Management of PPH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B2E50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. In prevention of PPH, </w:t>
            </w:r>
            <w:proofErr w:type="spellStart"/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rgometrin</w:t>
            </w:r>
            <w:proofErr w:type="spellEnd"/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an be used rectally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C894D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True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Fal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51CC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</w:t>
            </w:r>
          </w:p>
        </w:tc>
      </w:tr>
      <w:tr w:rsidR="00DE5E7F" w:rsidRPr="001A1786" w14:paraId="0F5F1EDD" w14:textId="77777777" w:rsidTr="00752814">
        <w:trPr>
          <w:trHeight w:val="828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C2A1F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8BA5B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 In the treatment of PPH, 40 units of oxytocin can be safely administered in 5% 500ml dextrose water solution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21FC2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True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Fal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2221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</w:t>
            </w:r>
          </w:p>
        </w:tc>
      </w:tr>
      <w:tr w:rsidR="00DE5E7F" w:rsidRPr="001A1786" w14:paraId="352E3BD8" w14:textId="77777777" w:rsidTr="00752814">
        <w:trPr>
          <w:trHeight w:val="828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FB3B7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E4C7E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 Uterine tamponade can take the place of Bi- manual compression to control uterine bleeding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975E2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True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Fal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3F8A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</w:t>
            </w:r>
          </w:p>
        </w:tc>
      </w:tr>
      <w:tr w:rsidR="00DE5E7F" w:rsidRPr="001A1786" w14:paraId="3ADF7560" w14:textId="77777777" w:rsidTr="00752814">
        <w:trPr>
          <w:trHeight w:val="552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A9579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53227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 Misoprostol can be used intra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vaginally to prevent PPH 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1CAEC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True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Fal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A7E3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</w:t>
            </w:r>
          </w:p>
        </w:tc>
      </w:tr>
      <w:tr w:rsidR="00DE5E7F" w:rsidRPr="001A1786" w14:paraId="6DEB94D7" w14:textId="77777777" w:rsidTr="00752814">
        <w:trPr>
          <w:trHeight w:val="552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6A969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DEA32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 Misoprostol is the drug of choice in the treatment of PPH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E8431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True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Fal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015F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</w:t>
            </w:r>
          </w:p>
        </w:tc>
      </w:tr>
      <w:tr w:rsidR="00DE5E7F" w:rsidRPr="001A1786" w14:paraId="3B857327" w14:textId="77777777" w:rsidTr="00752814">
        <w:trPr>
          <w:trHeight w:val="552"/>
          <w:jc w:val="center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9FB90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nagement of PPH in a Low resource settin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475BD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. 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t is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asy to predict when a woman will develop PPH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5B6DD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True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Fal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4003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</w:t>
            </w:r>
          </w:p>
        </w:tc>
      </w:tr>
      <w:tr w:rsidR="00DE5E7F" w:rsidRPr="001A1786" w14:paraId="79D84D86" w14:textId="77777777" w:rsidTr="00752814">
        <w:trPr>
          <w:trHeight w:val="552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F84A0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F9F5A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 Early breast feeding always prevent PPH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1267F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True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Fal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B811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</w:t>
            </w:r>
          </w:p>
        </w:tc>
      </w:tr>
      <w:tr w:rsidR="00DE5E7F" w:rsidRPr="001A1786" w14:paraId="2C54D153" w14:textId="77777777" w:rsidTr="00752814">
        <w:trPr>
          <w:trHeight w:val="552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2F680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79133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 A full bladder after delivery can cause PPH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A1F60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True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Fal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29B84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</w:t>
            </w:r>
          </w:p>
        </w:tc>
      </w:tr>
      <w:tr w:rsidR="00DE5E7F" w:rsidRPr="001A1786" w14:paraId="3608303C" w14:textId="77777777" w:rsidTr="00752814">
        <w:trPr>
          <w:trHeight w:val="1656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F23BC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AC12F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. What is a 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t-partum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emorrhage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1F268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An anaemic woman losing more than 300ml (can of coke volume) of blood after delivery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Any bleeding during delivery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. Any bleeding before childbirth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. healthy woman losing more than 400ml of blood after delive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3A74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DE5E7F" w:rsidRPr="001A1786" w14:paraId="71579863" w14:textId="77777777" w:rsidTr="00752814">
        <w:trPr>
          <w:trHeight w:val="1104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F3B32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EDF5A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5. Who is NOT at risk from 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t-partum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haemorrhage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B7901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women giving birth to more than one baby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After prolonged labour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C. Women giving </w:t>
            </w:r>
            <w:proofErr w:type="spellStart"/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ith</w:t>
            </w:r>
            <w:proofErr w:type="spellEnd"/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for the fifth time or more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. Only mothers over 30 are at ris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F834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</w:t>
            </w:r>
          </w:p>
        </w:tc>
      </w:tr>
      <w:tr w:rsidR="00DE5E7F" w:rsidRPr="001A1786" w14:paraId="55D890B4" w14:textId="77777777" w:rsidTr="00752814">
        <w:trPr>
          <w:trHeight w:val="990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E0254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C2DCE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 How can you actively manage the birth to reduce risk of postpartum haemorrhage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5F0C8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Cut any mother to facilitate birth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Avoid unnecessary episiotomy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. Pull hard on cord to bring placenta down quickly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.  Leave mother with baby immediately after bir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044B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</w:t>
            </w:r>
          </w:p>
        </w:tc>
      </w:tr>
      <w:tr w:rsidR="00DE5E7F" w:rsidRPr="001A1786" w14:paraId="31E27A5B" w14:textId="77777777" w:rsidTr="00752814">
        <w:trPr>
          <w:trHeight w:val="990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432F6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404F3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 Where can trauma NOT cause excessive bleeding after birth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EA23D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 Fistula with rectum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Vaginal tears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. rupture of uterus itself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. Normal child birth can result in massive bleed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CE55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</w:t>
            </w:r>
          </w:p>
        </w:tc>
      </w:tr>
      <w:tr w:rsidR="00DE5E7F" w:rsidRPr="001A1786" w14:paraId="69954C52" w14:textId="77777777" w:rsidTr="00752814">
        <w:trPr>
          <w:trHeight w:val="990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CC8FA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70971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 When can post</w:t>
            </w:r>
            <w:r w:rsidRPr="00FE3D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tum haemorrhage happen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22019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PPH is always fatal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PPH is very rare and not serious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. Primary PP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happen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within hours of delivery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. PPH is only of concern immediately after bir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3613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</w:tr>
      <w:tr w:rsidR="00DE5E7F" w:rsidRPr="001A1786" w14:paraId="3375E86D" w14:textId="77777777" w:rsidTr="00752814">
        <w:trPr>
          <w:trHeight w:val="1104"/>
          <w:jc w:val="center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C254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nual removal of the placent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4D082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 How can you NOT promote a natural delivery of the placenta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FC359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Ask mother to walk around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Pull on cord while protecting fundus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. Encourage emptying bladder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. Encourage breastfeeding or stimulate nippl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090C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DE5E7F" w:rsidRPr="001A1786" w14:paraId="73227BAE" w14:textId="77777777" w:rsidTr="00752814">
        <w:trPr>
          <w:trHeight w:val="552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279FC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E90F6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 It is not compulsory to empty bladde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C1418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True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Fal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B7AE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</w:t>
            </w:r>
          </w:p>
        </w:tc>
      </w:tr>
      <w:tr w:rsidR="00DE5E7F" w:rsidRPr="001A1786" w14:paraId="571E4E87" w14:textId="77777777" w:rsidTr="00752814">
        <w:trPr>
          <w:trHeight w:val="552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FAA84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D376F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. Antibiotics may not be needed if you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ear 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ov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480FB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True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Fal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E6FE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</w:t>
            </w:r>
          </w:p>
        </w:tc>
      </w:tr>
      <w:tr w:rsidR="00DE5E7F" w:rsidRPr="001A1786" w14:paraId="51EF5C4A" w14:textId="77777777" w:rsidTr="00752814">
        <w:trPr>
          <w:trHeight w:val="1104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769FC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9C130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 What needs to be done before a manual removal of the placent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523B6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Record baby's heart rate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Measure and weigh patient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C.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ive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ai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llers to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ontro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ain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. Take baby awa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A55B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</w:tr>
      <w:tr w:rsidR="00DE5E7F" w:rsidRPr="001A1786" w14:paraId="2F2E2FEC" w14:textId="77777777" w:rsidTr="00752814">
        <w:trPr>
          <w:trHeight w:val="1380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4609E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B7028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 What are the TWO key points for patient's well-being during manual removal of the placenta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A7171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Remove entire placenta even if it has broken up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repair any tears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. Remove the biggest section of the placenta then leave the patient in pea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DDC3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 and B</w:t>
            </w:r>
          </w:p>
        </w:tc>
      </w:tr>
      <w:tr w:rsidR="00DE5E7F" w:rsidRPr="001A1786" w14:paraId="6B95FBBA" w14:textId="77777777" w:rsidTr="00752814">
        <w:trPr>
          <w:trHeight w:val="1290"/>
          <w:jc w:val="center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13F69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Neonatal Resuscitatio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A6E58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 Select TWO key points you have learned about resuscitation of a newborn baby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7FF96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. Get the heart going even if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aby is 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breathing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For breathing problems, open the airway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. Birth is the main thing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D. The first minute is crucial, so asses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aby 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ight away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E. Make it up as you g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DA42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 and D</w:t>
            </w:r>
          </w:p>
        </w:tc>
      </w:tr>
      <w:tr w:rsidR="00DE5E7F" w:rsidRPr="001A1786" w14:paraId="0D6CCC15" w14:textId="77777777" w:rsidTr="00752814">
        <w:trPr>
          <w:trHeight w:val="990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70208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5E9AB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 When would you decide to stop unsuccessful resuscitation of a newborn baby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1E2DF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Never give up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Have an agreement with your tea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bout when to stop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. After several hours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. After 3 or 4 minu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3CC2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</w:t>
            </w:r>
          </w:p>
        </w:tc>
      </w:tr>
      <w:tr w:rsidR="00DE5E7F" w:rsidRPr="001A1786" w14:paraId="136FB869" w14:textId="77777777" w:rsidTr="00752814">
        <w:trPr>
          <w:trHeight w:val="1020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DF302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0621A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 One of the following is NOT how you give chest compression to a newborn baby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05923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A. Be sure chest is inflating with breaths 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Use one hand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. Thumbs on sternum between nipples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D. Count 3 compressions per breath from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mbo 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5773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</w:t>
            </w:r>
          </w:p>
        </w:tc>
      </w:tr>
      <w:tr w:rsidR="00DE5E7F" w:rsidRPr="001A1786" w14:paraId="7465AD8C" w14:textId="77777777" w:rsidTr="00752814">
        <w:trPr>
          <w:trHeight w:val="1005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2619F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7E38F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 When should you give chest compressions to a newborn baby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1B3C6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If you've not managed to open the airway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If no heartbeat at all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. If lungs are not inflated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. If heartrate is below 60b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9011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</w:t>
            </w:r>
          </w:p>
        </w:tc>
      </w:tr>
      <w:tr w:rsidR="00DE5E7F" w:rsidRPr="001A1786" w14:paraId="08579861" w14:textId="77777777" w:rsidTr="00752814">
        <w:trPr>
          <w:trHeight w:val="1020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FB7BC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8AC73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 If the baby is stained with meconium, what should you do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C62B6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Open the airway immediately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Remove meconium by suction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. Wash the baby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. Give inflation breaths right awa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BD07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</w:t>
            </w:r>
          </w:p>
        </w:tc>
      </w:tr>
      <w:tr w:rsidR="00DE5E7F" w:rsidRPr="001A1786" w14:paraId="2A430781" w14:textId="77777777" w:rsidTr="00752814">
        <w:trPr>
          <w:trHeight w:val="1104"/>
          <w:jc w:val="center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64C2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ow to care for a newbor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1DB4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 What will you need for a clean birth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330D9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Peppermints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Thermometer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. Senior medical qualifications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. Soap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nd wa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BFFD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</w:t>
            </w:r>
          </w:p>
        </w:tc>
      </w:tr>
      <w:tr w:rsidR="00DE5E7F" w:rsidRPr="001A1786" w14:paraId="75E8D8C4" w14:textId="77777777" w:rsidTr="00752814">
        <w:trPr>
          <w:trHeight w:val="1104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3BB59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73D38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 What do you NOT do as soon as the baby is born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458CC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Wipe and dry baby clean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Keep baby warm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. Weigh baby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D. G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aby 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 moth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6094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</w:tr>
      <w:tr w:rsidR="00DE5E7F" w:rsidRPr="001A1786" w14:paraId="590A403D" w14:textId="77777777" w:rsidTr="00752814">
        <w:trPr>
          <w:trHeight w:val="1104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0D097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EEE38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 What do you need to cut the cord hygienically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5D17B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Special ointment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A kitchen knife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. A sharp stone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. Clean, new razor bla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39A5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</w:t>
            </w:r>
          </w:p>
        </w:tc>
      </w:tr>
      <w:tr w:rsidR="00DE5E7F" w:rsidRPr="001A1786" w14:paraId="4A03B497" w14:textId="77777777" w:rsidTr="00752814">
        <w:trPr>
          <w:trHeight w:val="828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F4111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0325E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 Why encourage a baby to breastfeed as soon as it is born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93078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Stops breast milk going on clothes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first milk strengthens baby against illness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. Keeps mother busy so you can rela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29DC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</w:t>
            </w:r>
          </w:p>
        </w:tc>
      </w:tr>
      <w:tr w:rsidR="00DE5E7F" w:rsidRPr="001A1786" w14:paraId="1B187EC7" w14:textId="77777777" w:rsidTr="00752814">
        <w:trPr>
          <w:trHeight w:val="1104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3D7BB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7D05D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 What should happen in the baby's first days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158CC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Stump will grow longer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Baby will start walking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. Baby passes wee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. Baby should start talk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8238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</w:tr>
      <w:tr w:rsidR="00DE5E7F" w:rsidRPr="001A1786" w14:paraId="6D5EBC48" w14:textId="77777777" w:rsidTr="00752814">
        <w:trPr>
          <w:trHeight w:val="828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4695E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B0328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 What is NOT a sign to tell you to take a newborn baby to the health centre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4DE5C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If baby is small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If baby has blue eyes or long hair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. If baby has a fit or seizu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5E8A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</w:t>
            </w:r>
          </w:p>
        </w:tc>
      </w:tr>
      <w:tr w:rsidR="00DE5E7F" w:rsidRPr="001A1786" w14:paraId="259C1BEF" w14:textId="77777777" w:rsidTr="00752814">
        <w:trPr>
          <w:trHeight w:val="1104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A026D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BFB93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 What is on your checklist to help a newborn and their mother?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EE00F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Warm, dry baby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. Check baby breaths and moves while you dry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. Check football results for father</w:t>
            </w: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. Skin to skin with moth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9F59" w14:textId="77777777" w:rsidR="00DE5E7F" w:rsidRPr="001A1786" w:rsidRDefault="00DE5E7F" w:rsidP="00752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17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</w:tr>
    </w:tbl>
    <w:p w14:paraId="0989971B" w14:textId="77777777" w:rsidR="0040426B" w:rsidRPr="009158AE" w:rsidRDefault="0040426B">
      <w:pPr>
        <w:rPr>
          <w:rFonts w:ascii="Arial" w:hAnsi="Arial" w:cs="Arial"/>
          <w:sz w:val="18"/>
          <w:szCs w:val="18"/>
        </w:rPr>
      </w:pPr>
    </w:p>
    <w:sectPr w:rsidR="0040426B" w:rsidRPr="009158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EC2"/>
    <w:rsid w:val="00043240"/>
    <w:rsid w:val="00150EC2"/>
    <w:rsid w:val="00195D16"/>
    <w:rsid w:val="002A0DD7"/>
    <w:rsid w:val="002A44A1"/>
    <w:rsid w:val="0040426B"/>
    <w:rsid w:val="004315AF"/>
    <w:rsid w:val="00501D48"/>
    <w:rsid w:val="00906498"/>
    <w:rsid w:val="009158AE"/>
    <w:rsid w:val="00AD6D8C"/>
    <w:rsid w:val="00DE5E7F"/>
    <w:rsid w:val="00E90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FBAB2"/>
  <w15:chartTrackingRefBased/>
  <w15:docId w15:val="{077FA4DF-7C6A-472E-956A-1184F0C23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50EC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8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8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49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1336</Words>
  <Characters>7541</Characters>
  <Application>Microsoft Office Word</Application>
  <DocSecurity>0</DocSecurity>
  <Lines>12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ey Ebenso</dc:creator>
  <cp:keywords/>
  <dc:description/>
  <cp:lastModifiedBy>Matthew Allsop</cp:lastModifiedBy>
  <cp:revision>8</cp:revision>
  <dcterms:created xsi:type="dcterms:W3CDTF">2020-07-28T19:34:00Z</dcterms:created>
  <dcterms:modified xsi:type="dcterms:W3CDTF">2021-09-01T08:28:00Z</dcterms:modified>
</cp:coreProperties>
</file>